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92114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OLE_LINK11"/>
      <w:bookmarkStart w:id="1" w:name="OLE_LINK12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1.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﻿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breviations</w:t>
      </w:r>
    </w:p>
    <w:tbl>
      <w:tblPr>
        <w:tblStyle w:val="a7"/>
        <w:tblpPr w:leftFromText="180" w:rightFromText="180" w:vertAnchor="text" w:horzAnchor="page" w:tblpX="1972" w:tblpY="265"/>
        <w:tblOverlap w:val="never"/>
        <w:tblW w:w="836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81"/>
        <w:gridCol w:w="6980"/>
      </w:tblGrid>
      <w:tr w:rsidR="00392114" w:rsidTr="00392114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2"/>
                <w:szCs w:val="22"/>
                <w:lang w:bidi="ar"/>
              </w:rPr>
              <w:t>Glossary</w:t>
            </w:r>
          </w:p>
        </w:tc>
        <w:tc>
          <w:tcPr>
            <w:tcW w:w="6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114" w:rsidRDefault="00392114" w:rsidP="00392114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392114" w:rsidTr="00392114"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ACC</w:t>
            </w:r>
          </w:p>
        </w:tc>
        <w:tc>
          <w:tcPr>
            <w:tcW w:w="6980" w:type="dxa"/>
            <w:tcBorders>
              <w:top w:val="single" w:sz="4" w:space="0" w:color="auto"/>
            </w:tcBorders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Adrenocortical carcinoma</w:t>
            </w:r>
          </w:p>
        </w:tc>
      </w:tr>
      <w:tr w:rsidR="00392114" w:rsidTr="00392114">
        <w:tc>
          <w:tcPr>
            <w:tcW w:w="1381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BLCA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Bladder Urothelia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BRCA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Breast invasive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ES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ervical squamous cell carcinoma and endocervical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HOL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holangi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O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olon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OADRE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Colon adenocarcinoma/Rectum adenocarcinoma Esophagea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DLB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ymphoid Neoplasm Diffuse Large B-cell Lymph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ESCA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Esophagea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FPPP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FFPE Pilot Phase II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Glioblastoma multiforme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GBMLGG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Gli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HNS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Head and Neck squamous cel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CH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dney Chromophobe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PAN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an-kidney cohort (KICH+KIRC+KIRP)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R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dney renal clear cel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RP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Kidney renal papillary cel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AML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Acute Myeloid Leukemi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GG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Brain Lower Grade Gli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IH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iver hepatocellular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U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ung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US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Lung squamous cel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MESO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Mesotheli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OV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Ovarian serous cyst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A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ancreatic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CPG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heochromocytoma and Paragangli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R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Prostate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RE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Rectum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AR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arc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TAD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tomach adeno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KCM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kin Cutaneous Mela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TES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Stomach and Esophagea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GCT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esticular Germ Cell Tumors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HCA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hyroid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HYM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Thym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CEC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terine Corpus Endometrial Carcin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CS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terine Carcinosarcoma</w:t>
            </w:r>
          </w:p>
        </w:tc>
      </w:tr>
      <w:tr w:rsidR="00392114" w:rsidTr="00392114">
        <w:tc>
          <w:tcPr>
            <w:tcW w:w="0" w:type="auto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VM</w:t>
            </w:r>
          </w:p>
        </w:tc>
        <w:tc>
          <w:tcPr>
            <w:tcW w:w="6980" w:type="dxa"/>
            <w:vAlign w:val="center"/>
          </w:tcPr>
          <w:p w:rsidR="00392114" w:rsidRDefault="00392114" w:rsidP="00392114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Uveal Melanoma</w:t>
            </w:r>
          </w:p>
        </w:tc>
      </w:tr>
      <w:bookmarkEnd w:id="0"/>
      <w:bookmarkEnd w:id="1"/>
    </w:tbl>
    <w:p w:rsidR="00A6056F" w:rsidRPr="0084173B" w:rsidRDefault="00A6056F" w:rsidP="00A84EAA">
      <w:pPr>
        <w:spacing w:line="360" w:lineRule="auto"/>
        <w:rPr>
          <w:rFonts w:ascii="Times New Roman" w:hAnsi="Times New Roman" w:cs="Times New Roman"/>
        </w:rPr>
      </w:pPr>
    </w:p>
    <w:sectPr w:rsidR="00A6056F" w:rsidRPr="00841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E3314FA0"/>
    <w:rsid w:val="000810AC"/>
    <w:rsid w:val="000D6293"/>
    <w:rsid w:val="00115C9E"/>
    <w:rsid w:val="00137F74"/>
    <w:rsid w:val="00153B04"/>
    <w:rsid w:val="00172A27"/>
    <w:rsid w:val="001D4E8F"/>
    <w:rsid w:val="001D51C4"/>
    <w:rsid w:val="0024270E"/>
    <w:rsid w:val="002A3A35"/>
    <w:rsid w:val="002B0EC2"/>
    <w:rsid w:val="00392114"/>
    <w:rsid w:val="004A3C56"/>
    <w:rsid w:val="00690A32"/>
    <w:rsid w:val="00736793"/>
    <w:rsid w:val="0084173B"/>
    <w:rsid w:val="009035C6"/>
    <w:rsid w:val="0097657B"/>
    <w:rsid w:val="00991D96"/>
    <w:rsid w:val="00A6056F"/>
    <w:rsid w:val="00A84EAA"/>
    <w:rsid w:val="00C4357D"/>
    <w:rsid w:val="00D87910"/>
    <w:rsid w:val="00DC108A"/>
    <w:rsid w:val="00E7506A"/>
    <w:rsid w:val="00F1202C"/>
    <w:rsid w:val="00F8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021A8"/>
  <w15:docId w15:val="{7C76EC06-2AA9-3D49-8B3E-10F680DF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旭</dc:creator>
  <cp:lastModifiedBy>王旭</cp:lastModifiedBy>
  <cp:revision>2</cp:revision>
  <dcterms:created xsi:type="dcterms:W3CDTF">2026-02-13T14:09:00Z</dcterms:created>
  <dcterms:modified xsi:type="dcterms:W3CDTF">2026-02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3D820D2FA9B1F8162827069E76862BB_42</vt:lpwstr>
  </property>
</Properties>
</file>